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A233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8580</wp:posOffset>
            </wp:positionH>
            <wp:positionV relativeFrom="paragraph">
              <wp:posOffset>76200</wp:posOffset>
            </wp:positionV>
            <wp:extent cx="5273040" cy="2008505"/>
            <wp:effectExtent l="0" t="0" r="0" b="317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0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308E6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upplementary</w:t>
      </w:r>
      <w:r>
        <w:rPr>
          <w:rFonts w:hint="default" w:ascii="Times New Roman" w:hAnsi="Times New Roman" w:cs="Times New Roman"/>
          <w:lang w:val="en-US" w:eastAsia="zh-CN"/>
        </w:rPr>
        <w:t xml:space="preserve"> figure 1. Principal component analysis (</w:t>
      </w:r>
      <w:r>
        <w:rPr>
          <w:rFonts w:hint="default" w:ascii="Times New Roman" w:hAnsi="Times New Roman" w:cs="Times New Roman" w:eastAsiaTheme="minorEastAsia"/>
          <w:lang w:val="en-US" w:eastAsia="zh-CN"/>
        </w:rPr>
        <w:t>PCA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of sequencing data: A. PCA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of LncRNA sequencing results. B. PCA of miRNA sequencing results. C. PCA of mRNA sequencing results.</w:t>
      </w:r>
    </w:p>
    <w:p w14:paraId="67A7E881">
      <w:pPr>
        <w:rPr>
          <w:rFonts w:hint="default" w:ascii="Times New Roman" w:hAnsi="Times New Roman" w:cs="Times New Roman"/>
        </w:rPr>
      </w:pPr>
    </w:p>
    <w:p w14:paraId="53366DCD">
      <w:pPr>
        <w:rPr>
          <w:rFonts w:hint="default" w:ascii="Times New Roman" w:hAnsi="Times New Roman" w:cs="Times New Roman"/>
        </w:rPr>
      </w:pPr>
    </w:p>
    <w:p w14:paraId="75E9D880">
      <w:pPr>
        <w:rPr>
          <w:rFonts w:hint="default" w:ascii="Times New Roman" w:hAnsi="Times New Roman" w:cs="Times New Roman"/>
        </w:rPr>
      </w:pPr>
    </w:p>
    <w:p w14:paraId="5EA0C69D">
      <w:pPr>
        <w:rPr>
          <w:rFonts w:hint="default" w:ascii="Times New Roman" w:hAnsi="Times New Roman" w:cs="Times New Roman"/>
        </w:rPr>
      </w:pPr>
    </w:p>
    <w:p w14:paraId="3F276F8C">
      <w:pPr>
        <w:rPr>
          <w:rFonts w:hint="default" w:ascii="Times New Roman" w:hAnsi="Times New Roman" w:cs="Times New Roman"/>
        </w:rPr>
      </w:pPr>
    </w:p>
    <w:p w14:paraId="65FAEE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upplementary</w:t>
      </w:r>
      <w:r>
        <w:rPr>
          <w:rFonts w:hint="default" w:ascii="Times New Roman" w:hAnsi="Times New Roman" w:cs="Times New Roma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81000</wp:posOffset>
            </wp:positionH>
            <wp:positionV relativeFrom="paragraph">
              <wp:posOffset>15240</wp:posOffset>
            </wp:positionV>
            <wp:extent cx="4259580" cy="1906270"/>
            <wp:effectExtent l="0" t="0" r="7620" b="1397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59580" cy="190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figure 2. Within the sequencing results, the correlation between MEG3, AC020916.1, AC008738.7, XLOC_003001, LOC112268144, hsa-miR-7974 and SDC4 was detected by Spearman method. Red indicates positive correlation and blue indicates negative correlation.</w:t>
      </w:r>
    </w:p>
    <w:p w14:paraId="14EB79B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2235CB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FF3DB7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10DE97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AD864F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4A6DC6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00229B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CD0177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45A95C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2CC974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1AAB87B"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</w:p>
    <w:p w14:paraId="55A8F2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upplementary</w:t>
      </w:r>
      <w:r>
        <w:rPr>
          <w:rFonts w:hint="default" w:ascii="Times New Roman" w:hAnsi="Times New Roman" w:cs="Times New Roman"/>
          <w:lang w:val="en-US" w:eastAsia="zh-CN"/>
        </w:rPr>
        <w:t xml:space="preserve"> table 1. </w:t>
      </w:r>
      <w:r>
        <w:rPr>
          <w:rFonts w:hint="default" w:ascii="Times New Roman" w:hAnsi="Times New Roman" w:cs="Times New Roman" w:eastAsiaTheme="minorEastAsia"/>
          <w:lang w:val="en-US" w:eastAsia="zh-CN"/>
        </w:rPr>
        <w:t>The top five upregulated and downregulated differentially expressed LncRNAs based on the fold change ranking</w:t>
      </w:r>
    </w:p>
    <w:tbl>
      <w:tblPr>
        <w:tblStyle w:val="3"/>
        <w:tblpPr w:leftFromText="180" w:rightFromText="180" w:vertAnchor="text" w:horzAnchor="page" w:tblpXSpec="center" w:tblpY="243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337"/>
        <w:gridCol w:w="2440"/>
        <w:gridCol w:w="1686"/>
      </w:tblGrid>
      <w:tr w14:paraId="6D21E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left w:val="nil"/>
              <w:bottom w:val="single" w:color="auto" w:sz="4" w:space="0"/>
              <w:right w:val="nil"/>
            </w:tcBorders>
          </w:tcPr>
          <w:p w14:paraId="6AC066E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ncRNA</w:t>
            </w:r>
          </w:p>
        </w:tc>
        <w:tc>
          <w:tcPr>
            <w:tcW w:w="1337" w:type="dxa"/>
            <w:tcBorders>
              <w:left w:val="nil"/>
              <w:bottom w:val="single" w:color="auto" w:sz="4" w:space="0"/>
              <w:right w:val="nil"/>
            </w:tcBorders>
          </w:tcPr>
          <w:p w14:paraId="58E55CB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Regulation</w:t>
            </w:r>
          </w:p>
        </w:tc>
        <w:tc>
          <w:tcPr>
            <w:tcW w:w="2440" w:type="dxa"/>
            <w:tcBorders>
              <w:left w:val="nil"/>
              <w:bottom w:val="single" w:color="auto" w:sz="4" w:space="0"/>
              <w:right w:val="nil"/>
            </w:tcBorders>
          </w:tcPr>
          <w:p w14:paraId="4BC5523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og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Fol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Change)</w:t>
            </w:r>
          </w:p>
        </w:tc>
        <w:tc>
          <w:tcPr>
            <w:tcW w:w="1686" w:type="dxa"/>
            <w:tcBorders>
              <w:left w:val="nil"/>
              <w:bottom w:val="single" w:color="auto" w:sz="4" w:space="0"/>
              <w:right w:val="nil"/>
            </w:tcBorders>
          </w:tcPr>
          <w:p w14:paraId="48EB3A4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qValue</w:t>
            </w:r>
          </w:p>
        </w:tc>
      </w:tr>
      <w:tr w14:paraId="1B0A5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17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D7CF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VCH1-AS1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47A7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EB6B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.0</w:t>
            </w:r>
          </w:p>
        </w:tc>
        <w:tc>
          <w:tcPr>
            <w:tcW w:w="16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1C4F5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114CF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DEA91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C004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B36C9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6D71E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B76AA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2AD06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3ED36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G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D60FE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A1DFA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001B4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07D63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5C384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008738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12EB34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050E4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799F2E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56CE1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3476B0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AS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4D79F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D0C6D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F12F3D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4AE1E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07898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GD5-AS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7D30F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35EA21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2.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11D75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69514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00FB2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TY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00EF0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63A05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1.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885DB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4A995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EAB42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TY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EED26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AA113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1.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4601C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4231D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8014A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C002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0F245F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F3332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1.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4E3A3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4CECE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9913E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232271.1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E7885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477E5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6.6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2BF80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= 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</w:tbl>
    <w:p w14:paraId="53F42F3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CECA3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upplementary</w:t>
      </w:r>
      <w:r>
        <w:rPr>
          <w:rFonts w:hint="default" w:ascii="Times New Roman" w:hAnsi="Times New Roman" w:cs="Times New Roman"/>
          <w:lang w:val="en-US" w:eastAsia="zh-CN"/>
        </w:rPr>
        <w:t xml:space="preserve"> table 2. 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The top five upregulated and downregulated differentially expressed </w:t>
      </w:r>
      <w:r>
        <w:rPr>
          <w:rFonts w:hint="default" w:ascii="Times New Roman" w:hAnsi="Times New Roman" w:cs="Times New Roman"/>
          <w:lang w:val="en-US" w:eastAsia="zh-CN"/>
        </w:rPr>
        <w:t>mi</w:t>
      </w:r>
      <w:r>
        <w:rPr>
          <w:rFonts w:hint="default" w:ascii="Times New Roman" w:hAnsi="Times New Roman" w:cs="Times New Roman" w:eastAsiaTheme="minorEastAsia"/>
          <w:lang w:val="en-US" w:eastAsia="zh-CN"/>
        </w:rPr>
        <w:t>RNAs based on the fold change ranking</w:t>
      </w:r>
    </w:p>
    <w:tbl>
      <w:tblPr>
        <w:tblStyle w:val="3"/>
        <w:tblpPr w:leftFromText="180" w:rightFromText="180" w:vertAnchor="text" w:horzAnchor="page" w:tblpXSpec="center" w:tblpY="150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337"/>
        <w:gridCol w:w="2200"/>
        <w:gridCol w:w="1926"/>
      </w:tblGrid>
      <w:tr w14:paraId="1B72F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tcBorders>
              <w:left w:val="nil"/>
              <w:bottom w:val="single" w:color="auto" w:sz="4" w:space="0"/>
              <w:right w:val="nil"/>
            </w:tcBorders>
          </w:tcPr>
          <w:p w14:paraId="75DA282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iRNA</w:t>
            </w:r>
          </w:p>
        </w:tc>
        <w:tc>
          <w:tcPr>
            <w:tcW w:w="1337" w:type="dxa"/>
            <w:tcBorders>
              <w:left w:val="nil"/>
              <w:bottom w:val="single" w:color="auto" w:sz="4" w:space="0"/>
              <w:right w:val="nil"/>
            </w:tcBorders>
          </w:tcPr>
          <w:p w14:paraId="5114862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Regulation</w:t>
            </w:r>
          </w:p>
        </w:tc>
        <w:tc>
          <w:tcPr>
            <w:tcW w:w="2200" w:type="dxa"/>
            <w:tcBorders>
              <w:left w:val="nil"/>
              <w:bottom w:val="single" w:color="auto" w:sz="4" w:space="0"/>
              <w:right w:val="nil"/>
            </w:tcBorders>
          </w:tcPr>
          <w:p w14:paraId="4509E2A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og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Fol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Change)</w:t>
            </w:r>
          </w:p>
        </w:tc>
        <w:tc>
          <w:tcPr>
            <w:tcW w:w="1926" w:type="dxa"/>
            <w:tcBorders>
              <w:left w:val="nil"/>
              <w:bottom w:val="single" w:color="auto" w:sz="4" w:space="0"/>
              <w:right w:val="nil"/>
            </w:tcBorders>
          </w:tcPr>
          <w:p w14:paraId="366D83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Value</w:t>
            </w:r>
          </w:p>
        </w:tc>
      </w:tr>
      <w:tr w14:paraId="2F0F5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1B89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375-3p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F1A8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DBF8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8</w:t>
            </w:r>
          </w:p>
        </w:tc>
        <w:tc>
          <w:tcPr>
            <w:tcW w:w="19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BE74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= 0.001</w:t>
            </w:r>
          </w:p>
        </w:tc>
      </w:tr>
      <w:tr w14:paraId="3AE66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30D9B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6843-3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2FF24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52409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AD5B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= 0.049</w:t>
            </w:r>
          </w:p>
        </w:tc>
      </w:tr>
      <w:tr w14:paraId="68AD2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9395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6838-5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1E25D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20682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B9BFF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= 0.022</w:t>
            </w:r>
          </w:p>
        </w:tc>
      </w:tr>
      <w:tr w14:paraId="163B2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3826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203b-3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3820C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AC7598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28015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= 0.025</w:t>
            </w:r>
          </w:p>
        </w:tc>
      </w:tr>
      <w:tr w14:paraId="49045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70C8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121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B5AF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5FB588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BD1D7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= 0.016</w:t>
            </w:r>
          </w:p>
        </w:tc>
      </w:tr>
      <w:tr w14:paraId="74F59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F70A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4707-3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AE11C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8C349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5.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6FC49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&lt; 0.001</w:t>
            </w:r>
          </w:p>
        </w:tc>
      </w:tr>
      <w:tr w14:paraId="2E80F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35FE6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19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D1E64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41FE0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.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5FE46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= 0.004</w:t>
            </w:r>
          </w:p>
        </w:tc>
      </w:tr>
      <w:tr w14:paraId="64C7A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C64A1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79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B885A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67FA3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.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617B6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= 0.001</w:t>
            </w:r>
          </w:p>
        </w:tc>
      </w:tr>
      <w:tr w14:paraId="2AFFD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9066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19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89ADF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DEF7D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.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C2C615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= 0.025</w:t>
            </w:r>
          </w:p>
        </w:tc>
      </w:tr>
      <w:tr w14:paraId="2ACCA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  <w:tcBorders>
              <w:top w:val="nil"/>
              <w:left w:val="nil"/>
              <w:right w:val="nil"/>
            </w:tcBorders>
          </w:tcPr>
          <w:p w14:paraId="6AF9F4E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548ad-5p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 w14:paraId="0B6356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14:paraId="71E450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.9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14:paraId="7577B3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= 0.029</w:t>
            </w:r>
          </w:p>
        </w:tc>
      </w:tr>
    </w:tbl>
    <w:p w14:paraId="19B9EB64">
      <w:p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6636A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upplementary</w:t>
      </w:r>
      <w:r>
        <w:rPr>
          <w:rFonts w:hint="default" w:ascii="Times New Roman" w:hAnsi="Times New Roman" w:cs="Times New Roman"/>
          <w:lang w:val="en-US" w:eastAsia="zh-CN"/>
        </w:rPr>
        <w:t xml:space="preserve"> table 3. 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The top five upregulated and downregulated differentially expressed </w:t>
      </w:r>
      <w:r>
        <w:rPr>
          <w:rFonts w:hint="default" w:ascii="Times New Roman" w:hAnsi="Times New Roman" w:cs="Times New Roman"/>
          <w:lang w:val="en-US" w:eastAsia="zh-CN"/>
        </w:rPr>
        <w:t>mi</w:t>
      </w:r>
      <w:r>
        <w:rPr>
          <w:rFonts w:hint="default" w:ascii="Times New Roman" w:hAnsi="Times New Roman" w:cs="Times New Roman" w:eastAsiaTheme="minorEastAsia"/>
          <w:lang w:val="en-US" w:eastAsia="zh-CN"/>
        </w:rPr>
        <w:t>RNAs based on the fold change ranking</w:t>
      </w:r>
    </w:p>
    <w:p w14:paraId="76A929D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tbl>
      <w:tblPr>
        <w:tblStyle w:val="3"/>
        <w:tblpPr w:leftFromText="180" w:rightFromText="180" w:vertAnchor="text" w:horzAnchor="page" w:tblpXSpec="center" w:tblpY="5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428"/>
        <w:gridCol w:w="2232"/>
        <w:gridCol w:w="1723"/>
      </w:tblGrid>
      <w:tr w14:paraId="08B43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tcBorders>
              <w:left w:val="nil"/>
              <w:bottom w:val="single" w:color="auto" w:sz="4" w:space="0"/>
              <w:right w:val="nil"/>
            </w:tcBorders>
          </w:tcPr>
          <w:p w14:paraId="204DB84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RNA</w:t>
            </w:r>
          </w:p>
        </w:tc>
        <w:tc>
          <w:tcPr>
            <w:tcW w:w="1428" w:type="dxa"/>
            <w:tcBorders>
              <w:left w:val="nil"/>
              <w:bottom w:val="single" w:color="auto" w:sz="4" w:space="0"/>
              <w:right w:val="nil"/>
            </w:tcBorders>
          </w:tcPr>
          <w:p w14:paraId="020C975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Regulation</w:t>
            </w:r>
          </w:p>
        </w:tc>
        <w:tc>
          <w:tcPr>
            <w:tcW w:w="2232" w:type="dxa"/>
            <w:tcBorders>
              <w:left w:val="nil"/>
              <w:bottom w:val="single" w:color="auto" w:sz="4" w:space="0"/>
              <w:right w:val="nil"/>
            </w:tcBorders>
          </w:tcPr>
          <w:p w14:paraId="5BFD22E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og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Fol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2F2F2F"/>
                <w:spacing w:val="0"/>
                <w:sz w:val="24"/>
                <w:szCs w:val="24"/>
                <w:lang w:val="en-US" w:eastAsia="zh-CN"/>
              </w:rPr>
              <w:t>Change)</w:t>
            </w:r>
          </w:p>
        </w:tc>
        <w:tc>
          <w:tcPr>
            <w:tcW w:w="1723" w:type="dxa"/>
            <w:tcBorders>
              <w:left w:val="nil"/>
              <w:bottom w:val="single" w:color="auto" w:sz="4" w:space="0"/>
              <w:right w:val="nil"/>
            </w:tcBorders>
          </w:tcPr>
          <w:p w14:paraId="385110F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qValue</w:t>
            </w:r>
          </w:p>
        </w:tc>
      </w:tr>
      <w:tr w14:paraId="38C9D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1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26716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GC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EC25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36D8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8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DC3DE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22CD1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35663A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Z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4AFC3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CD3411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D97312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= 0.017</w:t>
            </w:r>
          </w:p>
        </w:tc>
      </w:tr>
      <w:tr w14:paraId="76F78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3FEFA0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ISS1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391B4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06C63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17646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= 0.036</w:t>
            </w:r>
          </w:p>
        </w:tc>
      </w:tr>
      <w:tr w14:paraId="23D9C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8C34CE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SF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D1825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DE84B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487C1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18EEC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A479C1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70ABF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A9406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8EB01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&lt; 0.001</w:t>
            </w:r>
          </w:p>
        </w:tc>
      </w:tr>
      <w:tr w14:paraId="30697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1BA4F3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49903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469B0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9.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92D8E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= 0.029</w:t>
            </w:r>
          </w:p>
        </w:tc>
      </w:tr>
      <w:tr w14:paraId="49B94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1DAE72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DX3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3FE89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622625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9.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09CFF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= 0.005</w:t>
            </w:r>
          </w:p>
        </w:tc>
      </w:tr>
      <w:tr w14:paraId="331A5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8A74D2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PS4Y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4FA10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92C6CE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8.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5D331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= 0.003</w:t>
            </w:r>
          </w:p>
        </w:tc>
      </w:tr>
      <w:tr w14:paraId="47F84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477618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H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545D3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F2BC9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.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E5D67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= 0.040</w:t>
            </w:r>
          </w:p>
        </w:tc>
      </w:tr>
      <w:tr w14:paraId="1314C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2" w:type="dxa"/>
            <w:tcBorders>
              <w:top w:val="nil"/>
              <w:left w:val="nil"/>
              <w:right w:val="nil"/>
            </w:tcBorders>
          </w:tcPr>
          <w:p w14:paraId="747E31B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YP1A2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2D90DE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</w:tcPr>
          <w:p w14:paraId="78C025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.7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76ED38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 = 0.033</w:t>
            </w:r>
          </w:p>
        </w:tc>
      </w:tr>
    </w:tbl>
    <w:p w14:paraId="598B99E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6FD5F4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34D72C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9B6764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ADCDAB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3D94B5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649801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054125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32AA3E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E28CD1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5F2AF1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454E7E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2FDC6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upplementary</w:t>
      </w:r>
      <w:r>
        <w:rPr>
          <w:rFonts w:hint="default" w:ascii="Times New Roman" w:hAnsi="Times New Roman" w:cs="Times New Roman"/>
          <w:lang w:val="en-US" w:eastAsia="zh-CN"/>
        </w:rPr>
        <w:t xml:space="preserve"> table 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>. All differential expression mRNAs and KEGG pathway enrichment analysis</w:t>
      </w:r>
    </w:p>
    <w:p w14:paraId="062E63E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tbl>
      <w:tblPr>
        <w:tblStyle w:val="3"/>
        <w:tblW w:w="94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392"/>
        <w:gridCol w:w="1668"/>
        <w:gridCol w:w="1716"/>
        <w:gridCol w:w="3504"/>
      </w:tblGrid>
      <w:tr w14:paraId="7097F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AF0897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ology</w:t>
            </w:r>
          </w:p>
        </w:tc>
        <w:tc>
          <w:tcPr>
            <w:tcW w:w="13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82B17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ID</w:t>
            </w:r>
          </w:p>
        </w:tc>
        <w:tc>
          <w:tcPr>
            <w:tcW w:w="16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98B10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88A546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p.adjust</w:t>
            </w:r>
          </w:p>
        </w:tc>
        <w:tc>
          <w:tcPr>
            <w:tcW w:w="35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BF443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en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ID</w:t>
            </w:r>
          </w:p>
        </w:tc>
      </w:tr>
      <w:tr w14:paraId="2B867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54A43E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BP</w:t>
            </w:r>
          </w:p>
        </w:tc>
        <w:tc>
          <w:tcPr>
            <w:tcW w:w="139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F03D74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O:0071347</w:t>
            </w:r>
          </w:p>
        </w:tc>
        <w:tc>
          <w:tcPr>
            <w:tcW w:w="166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9361CC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ellular response to interleukin-1</w:t>
            </w:r>
          </w:p>
        </w:tc>
        <w:tc>
          <w:tcPr>
            <w:tcW w:w="17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13378E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8B41C7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CL7/CCL3L3/CCL3/EGR1/CCL2/</w:t>
            </w:r>
          </w:p>
          <w:p w14:paraId="659D55A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L4/CCL8/MYC/IL1R2/IL1RN/</w:t>
            </w:r>
          </w:p>
          <w:p w14:paraId="0C137C0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ZC3H12A/IL1B/HAS2/KLF2/HES1</w:t>
            </w:r>
          </w:p>
        </w:tc>
      </w:tr>
      <w:tr w14:paraId="3EDAD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E19A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BP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762F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O:0070555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F7E1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response to interleukin-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AB26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92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/CCL7/CCL3L3/CCL3/EGR1/CCL2/CCL4/CCL8/MYC/IL1R2/</w:t>
            </w:r>
          </w:p>
          <w:p w14:paraId="7A1D9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N/ZC3H12A/IL1B/HAS2</w:t>
            </w:r>
          </w:p>
          <w:p w14:paraId="77693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KLF2/HES1</w:t>
            </w:r>
          </w:p>
        </w:tc>
      </w:tr>
      <w:tr w14:paraId="3AF48E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C94A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BP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83EA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O:0050900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3E41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leukocyte migratio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1352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E4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/CCL7/CCL3L3/CCL3/CCL2/GPR15/CXCR1/SERPINE1/TREM1/CCL4/CH25H/CCL8/CXCR2/</w:t>
            </w:r>
          </w:p>
          <w:p w14:paraId="71B5B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KRB1/DUSP1/IL10/CXCL3/</w:t>
            </w:r>
          </w:p>
          <w:p w14:paraId="07B1B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/THBS1/GPR183/IL1B/</w:t>
            </w:r>
          </w:p>
          <w:p w14:paraId="3339E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AR1/ICAM1/ADORA1</w:t>
            </w:r>
          </w:p>
        </w:tc>
      </w:tr>
      <w:tr w14:paraId="66A19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FD92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BP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B00C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O:0060326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F5B8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ell chemotaxis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E8B5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46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7/CCL3L3/EGR3/NR4A1/</w:t>
            </w:r>
          </w:p>
          <w:p w14:paraId="16FB1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3/CCL2/CXCR1/SERPINE1/</w:t>
            </w:r>
          </w:p>
          <w:p w14:paraId="213D48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1/CCL4/CH25H/CCL8/</w:t>
            </w:r>
          </w:p>
          <w:p w14:paraId="4A9587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2/DUSP1/IL10/HBEGF</w:t>
            </w:r>
          </w:p>
          <w:p w14:paraId="76EA1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CXCL3/TNFAIP6/THBS1/GPR183/IL1B/C5AR1</w:t>
            </w:r>
          </w:p>
        </w:tc>
      </w:tr>
      <w:tr w14:paraId="13628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C5F6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BP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9372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O:0002237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0D94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response to molecule of bacterial origi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BC8E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732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/SELE/IL24/PTGS2/NR4A1/</w:t>
            </w:r>
          </w:p>
          <w:p w14:paraId="7BA65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3/CCL2/SERPINE1/FOS/</w:t>
            </w:r>
          </w:p>
          <w:p w14:paraId="6EE6B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/BDKRB1/ARID5A/IL10/</w:t>
            </w:r>
          </w:p>
          <w:p w14:paraId="43FEA5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THBD/ZC3H12A/TRIB1</w:t>
            </w:r>
          </w:p>
          <w:p w14:paraId="439407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IL1B/C5AR1/JUND/TNFAIP3/</w:t>
            </w:r>
          </w:p>
          <w:p w14:paraId="7ADDB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5/SLC11A1</w:t>
            </w:r>
          </w:p>
        </w:tc>
      </w:tr>
      <w:tr w14:paraId="7521A3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6ECB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9E71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O:0030667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BBA4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secretory granule membrane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EE0E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BD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R1/VAMP7/CXCR1/FCGR3B/</w:t>
            </w:r>
          </w:p>
          <w:p w14:paraId="323E81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2/ADGRE3/MMP25/PLAUR/</w:t>
            </w:r>
          </w:p>
          <w:p w14:paraId="1D172F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3/MGAM/C5AR1/SIRPB1/</w:t>
            </w:r>
          </w:p>
          <w:p w14:paraId="139EC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X/CD55/SLC11A1</w:t>
            </w:r>
          </w:p>
        </w:tc>
      </w:tr>
      <w:tr w14:paraId="16652D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F158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B512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O:0090575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D21B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RNA polymerase II transcription regulator complex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41C4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=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EC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L1/ATF3/FOS/JUNB/MYC/</w:t>
            </w:r>
          </w:p>
          <w:p w14:paraId="119582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FF/JUN/FOSL2/CREM/JUND/</w:t>
            </w:r>
          </w:p>
          <w:p w14:paraId="0438C1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IL3</w:t>
            </w:r>
          </w:p>
        </w:tc>
      </w:tr>
      <w:tr w14:paraId="6B630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F5D93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46B8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O:0005667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4ADF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transcription regulator complex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E50C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=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32F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3/FOSL1/NR4A2/NR4A1/</w:t>
            </w:r>
          </w:p>
          <w:p w14:paraId="1A74FA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3/FOS/JUNB/ARID5A/MYC/MAFF/JUN/FOSL2/KLF4/CREM</w:t>
            </w:r>
          </w:p>
          <w:p w14:paraId="2148D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JUND/NFIL3</w:t>
            </w:r>
          </w:p>
        </w:tc>
      </w:tr>
      <w:tr w14:paraId="78E0D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0" w:hRule="atLeast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F9D8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D784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GO:0101003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EFE2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ficolin-1-rich granule membrane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46AF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=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EA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GRE3/SLC2A3/MGAM/ITGAX/CD55/SLC11A1</w:t>
            </w:r>
          </w:p>
        </w:tc>
      </w:tr>
      <w:tr w14:paraId="2917E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F7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7E2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669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D6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thrin-coated endocytic vesicle membrane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E7AC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=0.003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E76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EG/AREG/VAMP7/HBEGF</w:t>
            </w:r>
          </w:p>
          <w:p w14:paraId="2E932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DLR/IL7R</w:t>
            </w:r>
          </w:p>
        </w:tc>
      </w:tr>
      <w:tr w14:paraId="1B1ED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31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44A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25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E0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 activity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5D71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DB8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/IL24/CCL7/CCL3L3/CCL3/</w:t>
            </w:r>
          </w:p>
          <w:p w14:paraId="2DBB9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G/CCL2/CCL4/IL20/OSM/</w:t>
            </w:r>
          </w:p>
          <w:p w14:paraId="211D9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/IL10/TNFSF9/LIF/CXCL3/</w:t>
            </w:r>
          </w:p>
          <w:p w14:paraId="3E13D7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CF1/IL1RN/IL1B/NAMPT</w:t>
            </w:r>
          </w:p>
        </w:tc>
      </w:tr>
      <w:tr w14:paraId="1C4B8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18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0B2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26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D4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 receptor binding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8328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63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/CCL7/CCL3L3/CCL3/CCL2/CCL4/IL20/OSM/CCL8/IL10/</w:t>
            </w:r>
          </w:p>
          <w:p w14:paraId="00AE1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9/LIF/CXCL3/CLCF1/</w:t>
            </w:r>
          </w:p>
          <w:p w14:paraId="2F191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NF/IL1RN/TRAF4/IL1B/</w:t>
            </w:r>
          </w:p>
          <w:p w14:paraId="62D96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MBI/ITGA5</w:t>
            </w:r>
          </w:p>
        </w:tc>
      </w:tr>
      <w:tr w14:paraId="15DC2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3FB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957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018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04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 ligand activity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4664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03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/IL24/CCL7/CCL3L3/CCL3/</w:t>
            </w:r>
          </w:p>
          <w:p w14:paraId="67FF85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EG/AREG/CCL2/CHGB/</w:t>
            </w:r>
          </w:p>
          <w:p w14:paraId="1609F8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4A/CCL4/IL20/OSM/CCL8/</w:t>
            </w:r>
          </w:p>
          <w:p w14:paraId="5EB1A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/TNFSF9/HBEGF/LIF/CXCL3/CLCF1/BDNF/IL1RN/IL1B/STC1/NAMPT</w:t>
            </w:r>
          </w:p>
        </w:tc>
      </w:tr>
      <w:tr w14:paraId="049EF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214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112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46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01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ing receptor activator activity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85EA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591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/IL24/CCL7/CCL3L3/CCL3/</w:t>
            </w:r>
          </w:p>
          <w:p w14:paraId="42EE0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EG/AREG/CCL2/CHGB/</w:t>
            </w:r>
          </w:p>
          <w:p w14:paraId="5C1EF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4A/CCL4/IL20/OSM/CCL8/</w:t>
            </w:r>
          </w:p>
          <w:p w14:paraId="75FD1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/TNFSF9/HBEGF/LIF/CXCL3/CLCF1/BDNF/IL1RN/IL1B/STC1/NAMPT</w:t>
            </w:r>
          </w:p>
        </w:tc>
      </w:tr>
      <w:tr w14:paraId="5F5305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0DE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3ED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228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F4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-binding transcription activator activity, RNA polymerase II-specific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DED1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96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3/EGR2/FOSB/EGR3/FOSL1/NR4A2/NR4A1/ATF3/EGR1/</w:t>
            </w:r>
          </w:p>
          <w:p w14:paraId="6CCC0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NP1/FOS/JUNB/MYC/MAFF/</w:t>
            </w:r>
          </w:p>
          <w:p w14:paraId="58396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/FOSL2/KLF4/KLF10/JUND</w:t>
            </w:r>
          </w:p>
        </w:tc>
      </w:tr>
      <w:tr w14:paraId="1FDE73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6" w:hRule="atLeast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E8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FCB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0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BF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211A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2A1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/IL24/CCL7/CCL4L2/CCL3L3/CCL3/CCL2/CXCR1/CCL4/IL20</w:t>
            </w:r>
          </w:p>
          <w:p w14:paraId="65E893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IL3RA/OSM/CCL8/CXCR2/TNFRSF12A/IL10/TNFSF9/IL1R2/LIF/</w:t>
            </w:r>
          </w:p>
          <w:p w14:paraId="39309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TNFRSF10D/CLCF1/</w:t>
            </w:r>
          </w:p>
          <w:p w14:paraId="7F4B11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N/TNFRSF10C/IL7R/IL1B/</w:t>
            </w:r>
          </w:p>
          <w:p w14:paraId="5F27D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L1</w:t>
            </w:r>
          </w:p>
        </w:tc>
      </w:tr>
      <w:tr w14:paraId="336FC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75D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7E5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1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1F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89EA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2D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4/CCL7/CCL4L2/CCL3L3/</w:t>
            </w:r>
          </w:p>
          <w:p w14:paraId="069E2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3/CCL2/CXCR1/CCL4/IL20/</w:t>
            </w:r>
          </w:p>
          <w:p w14:paraId="06AA6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/CXCR2/IL10/CXCL3/</w:t>
            </w:r>
          </w:p>
          <w:p w14:paraId="1ECA28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0D/TNFRSF10C</w:t>
            </w:r>
          </w:p>
        </w:tc>
      </w:tr>
      <w:tr w14:paraId="324ADA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8" w:hRule="atLeast"/>
        </w:trPr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30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A7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68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1DC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1748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CCC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/PTGS2/SOCS3/CCL2/</w:t>
            </w:r>
          </w:p>
          <w:p w14:paraId="3B8083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/JUNB/LIF/CXCL3/JUN/BCL3/IL1B/TNFAIP3/MAP3K8/BIRC3/</w:t>
            </w:r>
          </w:p>
          <w:p w14:paraId="16EE1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</w:tr>
      <w:tr w14:paraId="74A34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D93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76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57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C8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CF7A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A1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/CCL7/FOSB/FOSL1/PTGS2/CCL2/FOS/CXCL3/JUN/TRAF4/</w:t>
            </w:r>
          </w:p>
          <w:p w14:paraId="58148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/JUND/TNFAIP3</w:t>
            </w:r>
          </w:p>
        </w:tc>
      </w:tr>
      <w:tr w14:paraId="551F5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8D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480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30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BF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-STAT signaling pathway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B9A5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24E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/IL24/SOCS3/IL20/CDKN1A/IL3RA/OSM/MYC/IL10/LIF/IL7R/CISH/MCL1</w:t>
            </w:r>
          </w:p>
        </w:tc>
      </w:tr>
      <w:tr w14:paraId="5F2093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E1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AC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380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71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6761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5E9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/FOSL1/SOCS3/FOS/</w:t>
            </w:r>
          </w:p>
          <w:p w14:paraId="314FA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GR3B/JUNB/JUN/FOSL2/IL1B/SIRPB1/JUND</w:t>
            </w:r>
          </w:p>
        </w:tc>
      </w:tr>
      <w:tr w14:paraId="04F76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3F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388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418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16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D75A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CAA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/CCL2/FOS/DUSP1/IL1R2/</w:t>
            </w:r>
          </w:p>
          <w:p w14:paraId="700259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D/JUN/IL1B/SDC4/KLF2/</w:t>
            </w:r>
          </w:p>
          <w:p w14:paraId="68C01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</w:tr>
      <w:tr w14:paraId="4FA8E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A52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E9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10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085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9482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8BF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1/EREG/AREG/FOS/DUSP2/DUSP5/MYC/DUSP1/GADD45B/</w:t>
            </w:r>
          </w:p>
          <w:p w14:paraId="7A3E9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NF/JUN/DUSP8/FGFR3/IL1B/</w:t>
            </w:r>
          </w:p>
          <w:p w14:paraId="0CCAC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D/MAP3K8</w:t>
            </w:r>
          </w:p>
        </w:tc>
      </w:tr>
      <w:tr w14:paraId="0860F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0C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41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44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3B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ria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CB59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1D7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3/SELE/CCL2/IL10/THBS1/</w:t>
            </w:r>
          </w:p>
          <w:p w14:paraId="6CD16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/ICAM1</w:t>
            </w:r>
          </w:p>
        </w:tc>
      </w:tr>
      <w:tr w14:paraId="769C9A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1CD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D7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4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1EB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C27A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EF7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4L2/PTGS2/CCL4/GADD45B/CXCL3/IL1B/TNFAIP3/BIRC3/</w:t>
            </w:r>
          </w:p>
          <w:p w14:paraId="32E79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</w:tr>
    </w:tbl>
    <w:p w14:paraId="0DE2235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794A6C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806EA4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13A666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27B007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F61105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247E51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2C7B0F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0441F"/>
    <w:rsid w:val="0B6B6ED2"/>
    <w:rsid w:val="0F4B636B"/>
    <w:rsid w:val="0FFC08DA"/>
    <w:rsid w:val="1482543E"/>
    <w:rsid w:val="180210FC"/>
    <w:rsid w:val="1AA407CC"/>
    <w:rsid w:val="1B531C59"/>
    <w:rsid w:val="1F263E68"/>
    <w:rsid w:val="20490B50"/>
    <w:rsid w:val="2241392C"/>
    <w:rsid w:val="29F53E27"/>
    <w:rsid w:val="3AF9508C"/>
    <w:rsid w:val="4F8B71C2"/>
    <w:rsid w:val="50595DB0"/>
    <w:rsid w:val="51B55619"/>
    <w:rsid w:val="55A57753"/>
    <w:rsid w:val="64BE164F"/>
    <w:rsid w:val="696E5EC9"/>
    <w:rsid w:val="772774BF"/>
    <w:rsid w:val="796C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72</Words>
  <Characters>5002</Characters>
  <Lines>0</Lines>
  <Paragraphs>0</Paragraphs>
  <TotalTime>0</TotalTime>
  <ScaleCrop>false</ScaleCrop>
  <LinksUpToDate>false</LinksUpToDate>
  <CharactersWithSpaces>52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3:43:00Z</dcterms:created>
  <dc:creator>86155</dc:creator>
  <cp:lastModifiedBy>Chen</cp:lastModifiedBy>
  <dcterms:modified xsi:type="dcterms:W3CDTF">2025-10-16T06:00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DE1NDYyYjViMmU1ZDFhMTQ3NzBlMDQ2YTYzYmE3NDciLCJ1c2VySWQiOiIzNTcyMTkxNjMifQ==</vt:lpwstr>
  </property>
  <property fmtid="{D5CDD505-2E9C-101B-9397-08002B2CF9AE}" pid="4" name="ICV">
    <vt:lpwstr>97CA6BF943EF498892390556EBF1A60C_12</vt:lpwstr>
  </property>
</Properties>
</file>